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FFC" w:rsidRPr="000F0FFC" w:rsidRDefault="001E5C3E" w:rsidP="005F33B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eastAsia="en-GB"/>
        </w:rPr>
        <w:t xml:space="preserve">Additional: </w:t>
      </w:r>
      <w:r w:rsidR="000F0FFC" w:rsidRPr="000F0FFC">
        <w:rPr>
          <w:rFonts w:asciiTheme="majorBidi" w:hAnsiTheme="majorBidi" w:cstheme="majorBidi"/>
          <w:b/>
          <w:bCs/>
          <w:color w:val="000000"/>
          <w:sz w:val="24"/>
          <w:szCs w:val="24"/>
          <w:lang w:eastAsia="en-GB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</w:p>
    <w:p w:rsidR="007353D7" w:rsidRDefault="005F33B3" w:rsidP="005F33B3">
      <w:r w:rsidRPr="005F33B3">
        <w:rPr>
          <w:noProof/>
        </w:rPr>
        <w:drawing>
          <wp:inline distT="0" distB="0" distL="0" distR="0">
            <wp:extent cx="6362700" cy="4817966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7987" cy="4821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3292" w:rsidRDefault="00113292" w:rsidP="00454452"/>
    <w:p w:rsidR="00113292" w:rsidRPr="00113292" w:rsidRDefault="00113292">
      <w:pPr>
        <w:rPr>
          <w:rFonts w:ascii="Times New Roman" w:hAnsi="Times New Roman" w:cs="Times New Roman"/>
          <w:sz w:val="24"/>
          <w:szCs w:val="24"/>
        </w:rPr>
      </w:pPr>
    </w:p>
    <w:sectPr w:rsidR="00113292" w:rsidRPr="00113292" w:rsidSect="007353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52CF0"/>
    <w:rsid w:val="000F0FFC"/>
    <w:rsid w:val="00113292"/>
    <w:rsid w:val="001E5C3E"/>
    <w:rsid w:val="00245F06"/>
    <w:rsid w:val="003C3BEF"/>
    <w:rsid w:val="00454452"/>
    <w:rsid w:val="0049087F"/>
    <w:rsid w:val="0051550C"/>
    <w:rsid w:val="005F33B3"/>
    <w:rsid w:val="00652CF0"/>
    <w:rsid w:val="007353D7"/>
    <w:rsid w:val="00861686"/>
    <w:rsid w:val="00875896"/>
    <w:rsid w:val="00B80DA5"/>
    <w:rsid w:val="00E22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C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CF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13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2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292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a</dc:creator>
  <cp:lastModifiedBy>Mgabunilas</cp:lastModifiedBy>
  <cp:revision>4</cp:revision>
  <dcterms:created xsi:type="dcterms:W3CDTF">2014-06-18T22:39:00Z</dcterms:created>
  <dcterms:modified xsi:type="dcterms:W3CDTF">2014-07-02T23:18:00Z</dcterms:modified>
</cp:coreProperties>
</file>